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F5E98" w14:textId="77777777" w:rsidR="00D9439D" w:rsidRPr="00D53FE5" w:rsidRDefault="00D9439D" w:rsidP="00D9439D">
      <w:pPr>
        <w:rPr>
          <w:rFonts w:ascii="Times New Roman" w:hAnsi="Times New Roman" w:cs="Times New Roman"/>
          <w:szCs w:val="20"/>
        </w:rPr>
      </w:pPr>
      <w:r w:rsidRPr="00D53FE5">
        <w:rPr>
          <w:rFonts w:ascii="Times New Roman" w:hAnsi="Times New Roman" w:cs="Times New Roman"/>
          <w:szCs w:val="20"/>
        </w:rPr>
        <w:t>Supplementary Material 4. Binomial logistic regression on independent variables and knowledge in Burkina Faso</w:t>
      </w:r>
    </w:p>
    <w:tbl>
      <w:tblPr>
        <w:tblStyle w:val="TableGrid"/>
        <w:tblW w:w="5393" w:type="pct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3"/>
        <w:gridCol w:w="3203"/>
        <w:gridCol w:w="921"/>
        <w:gridCol w:w="1283"/>
        <w:gridCol w:w="1275"/>
      </w:tblGrid>
      <w:tr w:rsidR="00D9439D" w:rsidRPr="00B71A30" w14:paraId="24E32E6C" w14:textId="77777777" w:rsidTr="00C15C54">
        <w:trPr>
          <w:trHeight w:val="255"/>
        </w:trPr>
        <w:tc>
          <w:tcPr>
            <w:tcW w:w="156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CADCF" w14:textId="77777777" w:rsidR="00D9439D" w:rsidRDefault="00D9439D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  <w:p w14:paraId="6B64A7B4" w14:textId="77777777" w:rsidR="00D9439D" w:rsidRDefault="00D9439D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0F828580" w14:textId="77777777" w:rsidR="00D9439D" w:rsidRPr="009F6FA9" w:rsidRDefault="00D9439D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18" w:type="pct"/>
            <w:gridSpan w:val="2"/>
            <w:tcBorders>
              <w:top w:val="single" w:sz="4" w:space="0" w:color="auto"/>
            </w:tcBorders>
          </w:tcPr>
          <w:p w14:paraId="1D484290" w14:textId="77777777" w:rsidR="00D9439D" w:rsidRPr="009F6FA9" w:rsidRDefault="00D9439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Unadjusted</w:t>
            </w:r>
          </w:p>
        </w:tc>
        <w:tc>
          <w:tcPr>
            <w:tcW w:w="1314" w:type="pct"/>
            <w:gridSpan w:val="2"/>
            <w:tcBorders>
              <w:top w:val="single" w:sz="4" w:space="0" w:color="auto"/>
            </w:tcBorders>
          </w:tcPr>
          <w:p w14:paraId="782E5797" w14:textId="77777777" w:rsidR="00D9439D" w:rsidRPr="009F6FA9" w:rsidRDefault="00D9439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Adjusted</w:t>
            </w:r>
          </w:p>
        </w:tc>
      </w:tr>
      <w:tr w:rsidR="00D9439D" w:rsidRPr="00B71A30" w14:paraId="06DB7F94" w14:textId="77777777" w:rsidTr="00C15C54">
        <w:trPr>
          <w:trHeight w:val="128"/>
        </w:trPr>
        <w:tc>
          <w:tcPr>
            <w:tcW w:w="1568" w:type="pct"/>
            <w:vMerge/>
            <w:tcBorders>
              <w:bottom w:val="single" w:sz="4" w:space="0" w:color="auto"/>
            </w:tcBorders>
          </w:tcPr>
          <w:p w14:paraId="3A78B4BC" w14:textId="77777777" w:rsidR="00D9439D" w:rsidRPr="009F6FA9" w:rsidRDefault="00D9439D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45" w:type="pct"/>
            <w:tcBorders>
              <w:bottom w:val="single" w:sz="4" w:space="0" w:color="auto"/>
            </w:tcBorders>
          </w:tcPr>
          <w:p w14:paraId="43BA5F6C" w14:textId="77777777" w:rsidR="00D9439D" w:rsidRPr="009F6FA9" w:rsidRDefault="00D9439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OR</w:t>
            </w:r>
          </w:p>
          <w:p w14:paraId="5FEB84E1" w14:textId="77777777" w:rsidR="00D9439D" w:rsidRPr="009F6FA9" w:rsidRDefault="00D9439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695592FD" w14:textId="77777777" w:rsidR="00D9439D" w:rsidRPr="009F6FA9" w:rsidRDefault="00D9439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12F4D94B" w14:textId="77777777" w:rsidR="00D9439D" w:rsidRPr="009F6FA9" w:rsidRDefault="00D9439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OR</w:t>
            </w:r>
          </w:p>
          <w:p w14:paraId="5640BC81" w14:textId="77777777" w:rsidR="00D9439D" w:rsidRPr="009F6FA9" w:rsidRDefault="00D9439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0C8C8BCA" w14:textId="77777777" w:rsidR="00D9439D" w:rsidRPr="009F6FA9" w:rsidRDefault="00D9439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</w:tr>
      <w:tr w:rsidR="00D9439D" w:rsidRPr="00B71A30" w14:paraId="013C7989" w14:textId="77777777" w:rsidTr="00C15C54">
        <w:trPr>
          <w:trHeight w:val="489"/>
        </w:trPr>
        <w:tc>
          <w:tcPr>
            <w:tcW w:w="1568" w:type="pct"/>
            <w:tcBorders>
              <w:top w:val="single" w:sz="4" w:space="0" w:color="auto"/>
            </w:tcBorders>
          </w:tcPr>
          <w:p w14:paraId="2DBA1746" w14:textId="77777777" w:rsidR="00D9439D" w:rsidRPr="009F6FA9" w:rsidRDefault="00D9439D" w:rsidP="00C15C54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 xml:space="preserve">Residence </w:t>
            </w:r>
          </w:p>
          <w:p w14:paraId="571BAF58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Rural</w:t>
            </w:r>
          </w:p>
        </w:tc>
        <w:tc>
          <w:tcPr>
            <w:tcW w:w="1645" w:type="pct"/>
            <w:tcBorders>
              <w:top w:val="single" w:sz="4" w:space="0" w:color="auto"/>
            </w:tcBorders>
          </w:tcPr>
          <w:p w14:paraId="5C22B7C8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3AF15450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573C670A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4349CCA4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39D" w:rsidRPr="00B71A30" w14:paraId="2B9B47ED" w14:textId="77777777" w:rsidTr="00C1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3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14:paraId="080F3AF7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mi-u</w:t>
            </w:r>
            <w:r w:rsidRPr="00D53FE5">
              <w:rPr>
                <w:rFonts w:ascii="Times New Roman" w:hAnsi="Times New Roman" w:cs="Times New Roman"/>
                <w:szCs w:val="20"/>
              </w:rPr>
              <w:t>rban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14:paraId="4B55C011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4.68 </w:t>
            </w:r>
          </w:p>
          <w:p w14:paraId="33B62335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3.51 – 6.2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D716DEF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393672E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2.79 </w:t>
            </w:r>
          </w:p>
          <w:p w14:paraId="38EA2534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84 - 4.2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9A21F66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</w:tr>
      <w:tr w:rsidR="00D9439D" w:rsidRPr="00B71A30" w14:paraId="43102A86" w14:textId="77777777" w:rsidTr="00C1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3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14:paraId="7F230797" w14:textId="77777777" w:rsidR="00D9439D" w:rsidRPr="009F6FA9" w:rsidRDefault="00D9439D" w:rsidP="00C15C54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Literacy (read and write)</w:t>
            </w:r>
          </w:p>
          <w:p w14:paraId="7DE72A68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14:paraId="2852D00B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C03FE01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0343532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DE987EB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39D" w:rsidRPr="00B71A30" w14:paraId="2DEE9011" w14:textId="77777777" w:rsidTr="00C1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3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14:paraId="5E3C1C96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14:paraId="43219264" w14:textId="77777777" w:rsidR="00D9439D" w:rsidRPr="00D53FE5" w:rsidRDefault="00D9439D" w:rsidP="00C15C54">
            <w:pPr>
              <w:tabs>
                <w:tab w:val="left" w:pos="1375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1.70 </w:t>
            </w:r>
          </w:p>
          <w:p w14:paraId="79F9CF61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32 – 2.2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F95C042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EFDA647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45</w:t>
            </w:r>
          </w:p>
          <w:p w14:paraId="53E0C6D6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08 - 1.9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138DFCC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1**</w:t>
            </w:r>
          </w:p>
        </w:tc>
      </w:tr>
      <w:tr w:rsidR="00D9439D" w:rsidRPr="00B71A30" w14:paraId="07EE684A" w14:textId="77777777" w:rsidTr="00C1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2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14:paraId="3419B8DD" w14:textId="77777777" w:rsidR="00D9439D" w:rsidRPr="009F6FA9" w:rsidRDefault="00D9439D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 xml:space="preserve">Employment </w:t>
            </w:r>
          </w:p>
          <w:p w14:paraId="59D5C436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Working (not as a farmer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14:paraId="78D521DB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380D163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FED7C23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4C014E4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39D" w:rsidRPr="00B71A30" w14:paraId="6B74DBFA" w14:textId="77777777" w:rsidTr="00C1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3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14:paraId="6023A34A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Farme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14:paraId="523C47DE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0.52 </w:t>
            </w:r>
          </w:p>
          <w:p w14:paraId="6D9DDE65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39 - 0.6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C69C539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0BFF159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1.01 </w:t>
            </w:r>
          </w:p>
          <w:p w14:paraId="3E9AD4C6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73 - 1.4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4E189EB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91</w:t>
            </w:r>
          </w:p>
        </w:tc>
      </w:tr>
      <w:tr w:rsidR="00D9439D" w:rsidRPr="00B71A30" w14:paraId="25F95C48" w14:textId="77777777" w:rsidTr="00C1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3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14:paraId="7D27FD54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Student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14:paraId="022E74EF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16</w:t>
            </w:r>
          </w:p>
          <w:p w14:paraId="4B489A37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69 - 1.9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B50FBF6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CDEDDE4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1.45 </w:t>
            </w:r>
          </w:p>
          <w:p w14:paraId="7CF33F47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82 – 2.5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ACF83A0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19</w:t>
            </w:r>
          </w:p>
        </w:tc>
      </w:tr>
      <w:tr w:rsidR="00D9439D" w:rsidRPr="00B71A30" w14:paraId="33E68164" w14:textId="77777777" w:rsidTr="00C1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3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14:paraId="6A55F0BF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Not working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14:paraId="7E01D13C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85</w:t>
            </w:r>
          </w:p>
          <w:p w14:paraId="26C4E2AF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47 - 1.5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A391F06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C682603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41</w:t>
            </w:r>
          </w:p>
          <w:p w14:paraId="32870C18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74 – 2.6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1E7C7BE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29</w:t>
            </w:r>
          </w:p>
        </w:tc>
      </w:tr>
      <w:tr w:rsidR="00D9439D" w:rsidRPr="00B71A30" w14:paraId="016FE109" w14:textId="77777777" w:rsidTr="00C1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3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14:paraId="2CFEAA1B" w14:textId="77777777" w:rsidR="00D9439D" w:rsidRPr="009F6FA9" w:rsidRDefault="00D9439D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 xml:space="preserve">SES </w:t>
            </w:r>
          </w:p>
          <w:p w14:paraId="40D090F2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14:paraId="1C55642A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2F06758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BB94468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D820E6A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39D" w:rsidRPr="00B71A30" w14:paraId="4E17C061" w14:textId="77777777" w:rsidTr="00C1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14:paraId="3C18D8BB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14:paraId="203F5C32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3.81</w:t>
            </w:r>
          </w:p>
          <w:p w14:paraId="39C0BC70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2.62 - 5.5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209D919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EDA67B4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2.44 </w:t>
            </w:r>
          </w:p>
          <w:p w14:paraId="5BC93324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59 – 3.7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0BBC23F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</w:tr>
      <w:tr w:rsidR="00D9439D" w:rsidRPr="00B71A30" w14:paraId="7739E3F9" w14:textId="77777777" w:rsidTr="00C15C54">
        <w:trPr>
          <w:trHeight w:val="393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14:paraId="003C2CBF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14:paraId="1F8D5742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4.26</w:t>
            </w:r>
          </w:p>
          <w:p w14:paraId="0C59377A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2.92 - 6.2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5B20388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93E6BCC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1.86 </w:t>
            </w:r>
          </w:p>
          <w:p w14:paraId="5ABA4075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13 – 3.0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647B00E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1**</w:t>
            </w:r>
          </w:p>
        </w:tc>
      </w:tr>
      <w:tr w:rsidR="00D9439D" w:rsidRPr="00B71A30" w14:paraId="20464AEE" w14:textId="77777777" w:rsidTr="00C15C54">
        <w:trPr>
          <w:trHeight w:val="393"/>
        </w:trPr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BADF7" w14:textId="77777777" w:rsidR="00D9439D" w:rsidRPr="00D53FE5" w:rsidRDefault="00D9439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D7C6D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6.54</w:t>
            </w:r>
          </w:p>
          <w:p w14:paraId="371B3512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4.43 - 9.6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FCB5B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93767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2.55 </w:t>
            </w:r>
          </w:p>
          <w:p w14:paraId="138F3FFD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51 – 4.33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69104" w14:textId="77777777" w:rsidR="00D9439D" w:rsidRPr="00D53FE5" w:rsidRDefault="00D9439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</w:tr>
    </w:tbl>
    <w:p w14:paraId="2B83C93F" w14:textId="43B54555" w:rsidR="0055690B" w:rsidRDefault="00D9439D">
      <w:r w:rsidRPr="00ED690E">
        <w:rPr>
          <w:rFonts w:ascii="Times New Roman" w:hAnsi="Times New Roman" w:cs="Times New Roman"/>
          <w:szCs w:val="20"/>
        </w:rPr>
        <w:t>OR = Odds Ratio; 95% CI = 95% Confidence Interval.</w:t>
      </w:r>
      <w:r>
        <w:rPr>
          <w:rFonts w:ascii="Times New Roman" w:hAnsi="Times New Roman" w:cs="Times New Roman"/>
          <w:szCs w:val="20"/>
        </w:rPr>
        <w:t xml:space="preserve"> </w:t>
      </w:r>
      <w:r w:rsidRPr="00DA012D">
        <w:rPr>
          <w:rFonts w:ascii="Times New Roman" w:hAnsi="Times New Roman" w:cs="Times New Roman"/>
          <w:szCs w:val="20"/>
        </w:rPr>
        <w:t>Significance levels: *p &lt; 0.05, **p &lt; 0.01, **p &lt; 0.001</w:t>
      </w:r>
    </w:p>
    <w:sectPr w:rsidR="00556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9D"/>
    <w:rsid w:val="000B7596"/>
    <w:rsid w:val="0055690B"/>
    <w:rsid w:val="00D9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E34AA"/>
  <w15:chartTrackingRefBased/>
  <w15:docId w15:val="{5C1B4F8E-FA98-476F-A24B-F27C95B7A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39D"/>
    <w:rPr>
      <w:rFonts w:ascii="Palatino Linotype" w:hAnsi="Palatino Linotype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3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3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3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39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39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39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39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3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3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3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3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3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3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3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3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39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39D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D94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39D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D943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3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3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4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nda Cama</dc:creator>
  <cp:keywords/>
  <dc:description/>
  <cp:lastModifiedBy>Elisenda Cama</cp:lastModifiedBy>
  <cp:revision>1</cp:revision>
  <dcterms:created xsi:type="dcterms:W3CDTF">2025-03-19T08:34:00Z</dcterms:created>
  <dcterms:modified xsi:type="dcterms:W3CDTF">2025-03-19T08:34:00Z</dcterms:modified>
</cp:coreProperties>
</file>